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7B087" w14:textId="0B4743EA" w:rsidR="00567B10" w:rsidRDefault="00567B10" w:rsidP="00567B10">
      <w:pPr>
        <w:pStyle w:val="Heading1"/>
        <w:rPr>
          <w:rFonts w:eastAsiaTheme="minorEastAsia"/>
          <w:sz w:val="28"/>
          <w:szCs w:val="28"/>
        </w:rPr>
      </w:pPr>
      <w:r>
        <w:rPr>
          <w:rFonts w:eastAsiaTheme="minorEastAsia"/>
          <w:sz w:val="28"/>
          <w:szCs w:val="28"/>
        </w:rPr>
        <w:t>S1 Table</w:t>
      </w:r>
      <w:r w:rsidR="00427ED4">
        <w:rPr>
          <w:rFonts w:eastAsiaTheme="minorEastAsia"/>
          <w:sz w:val="28"/>
          <w:szCs w:val="28"/>
        </w:rPr>
        <w:t>.</w:t>
      </w:r>
      <w:r>
        <w:rPr>
          <w:rFonts w:eastAsiaTheme="minorEastAsia"/>
          <w:sz w:val="28"/>
          <w:szCs w:val="28"/>
        </w:rPr>
        <w:t xml:space="preserve"> Characteristics of included studies</w:t>
      </w:r>
    </w:p>
    <w:tbl>
      <w:tblPr>
        <w:tblW w:w="15768" w:type="dxa"/>
        <w:tblInd w:w="-286" w:type="dxa"/>
        <w:tblLayout w:type="fixed"/>
        <w:tblLook w:val="04A0" w:firstRow="1" w:lastRow="0" w:firstColumn="1" w:lastColumn="0" w:noHBand="0" w:noVBand="1"/>
      </w:tblPr>
      <w:tblGrid>
        <w:gridCol w:w="850"/>
        <w:gridCol w:w="1279"/>
        <w:gridCol w:w="1134"/>
        <w:gridCol w:w="2324"/>
        <w:gridCol w:w="1531"/>
        <w:gridCol w:w="510"/>
        <w:gridCol w:w="510"/>
        <w:gridCol w:w="454"/>
        <w:gridCol w:w="454"/>
        <w:gridCol w:w="454"/>
        <w:gridCol w:w="454"/>
        <w:gridCol w:w="850"/>
        <w:gridCol w:w="850"/>
        <w:gridCol w:w="850"/>
        <w:gridCol w:w="850"/>
        <w:gridCol w:w="850"/>
        <w:gridCol w:w="1564"/>
      </w:tblGrid>
      <w:tr w:rsidR="00567B10" w14:paraId="79D48485" w14:textId="77777777" w:rsidTr="00F77F46">
        <w:trPr>
          <w:trHeight w:val="384"/>
        </w:trPr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FC29F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  <w:t>Study</w:t>
            </w:r>
          </w:p>
        </w:tc>
        <w:tc>
          <w:tcPr>
            <w:tcW w:w="2413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E303E8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  <w:t>Intervention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s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  <w:t>T/C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3855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19BBF0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  <w:t>Dosage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(T/C)</w:t>
            </w:r>
          </w:p>
        </w:tc>
        <w:tc>
          <w:tcPr>
            <w:tcW w:w="102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4BCC29" w14:textId="77777777" w:rsidR="00567B10" w:rsidRDefault="00567B10" w:rsidP="00F77F46">
            <w:pPr>
              <w:widowControl/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Sample Size 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  <w:t>T/C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908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E44944" w14:textId="77777777" w:rsidR="00567B10" w:rsidRDefault="00567B10" w:rsidP="00F77F46">
            <w:pPr>
              <w:widowControl/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Male 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  <w:t>T/C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908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DB7FA8" w14:textId="77777777" w:rsidR="00567B10" w:rsidRDefault="00567B10" w:rsidP="00F77F46">
            <w:pPr>
              <w:widowControl/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emale 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  <w:t>T/C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70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BD3496" w14:textId="77777777" w:rsidR="00567B10" w:rsidRDefault="00567B10" w:rsidP="00F77F46">
            <w:pPr>
              <w:widowControl/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Age 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  <w:t>T/C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70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972F31" w14:textId="77777777" w:rsidR="00567B10" w:rsidRDefault="00567B10" w:rsidP="00F77F46">
            <w:pPr>
              <w:widowControl/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  <w:t>Cou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se of disease 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  <w:t>T/C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A3654" w14:textId="77777777" w:rsidR="00567B10" w:rsidRDefault="00567B10" w:rsidP="00F77F46">
            <w:pPr>
              <w:widowControl/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  <w:t>Course of treatment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(day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s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56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0311F3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5"/>
                <w:szCs w:val="15"/>
              </w:rPr>
              <w:t>Outcomes</w:t>
            </w:r>
          </w:p>
        </w:tc>
      </w:tr>
      <w:tr w:rsidR="00567B10" w14:paraId="527E5A26" w14:textId="77777777" w:rsidTr="00F77F46">
        <w:trPr>
          <w:trHeight w:val="576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DC39" w14:textId="77777777" w:rsidR="00567B10" w:rsidRDefault="00567B10" w:rsidP="00F77F46">
            <w:pPr>
              <w:widowControl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Fan 2017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964ED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SHL oral liquid + Azithromyc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1B95C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Azithromycin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0A90E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Shuanghuanglian oral liquid (1-3age:10</w:t>
            </w:r>
            <w:proofErr w:type="gramStart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ml,po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tid; 4-7age:20ml,po,tid)+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br/>
              <w:t>azithromycin (sequential therapy:15mg/(kg·d),ivgtt,qd and 10~12mg/(kg·d),po,qd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2657C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Azithromycin  (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sequential therapy:15mg/(kg·d),ivgtt,qd and 10~12mg/(kg·d),po,qd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C395C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16D3D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8AFDF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001CF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24F86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17BAF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29E4C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.9±1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FAC84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.7±1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A14CD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.21±0.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CD5F0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.18±0.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82D61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1D03B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 10 11 12 13</w:t>
            </w:r>
          </w:p>
        </w:tc>
      </w:tr>
      <w:tr w:rsidR="00567B10" w14:paraId="61F5F530" w14:textId="77777777" w:rsidTr="00F77F46">
        <w:trPr>
          <w:trHeight w:val="57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5412A" w14:textId="77777777" w:rsidR="00567B10" w:rsidRDefault="00567B10" w:rsidP="00F77F46">
            <w:pPr>
              <w:widowControl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Guo 201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1CE88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oral liquid + Azithromyc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D3548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2115A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  <w:lang w:bidi="ar"/>
              </w:rPr>
              <w:t>SHL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oral liquid (1-3age:10</w:t>
            </w:r>
            <w:proofErr w:type="gramStart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ml,po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tid; 4-7age:20ml,po,tid)+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br/>
              <w:t>Azithromycin  (8mg/(kg·d),po,qd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08FD2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Azithromycin  (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8mg/(kg·d),po,qd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A5B3C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ACEA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6F646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29CD8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7D3E5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8F8B2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98BEC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5.2±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9AC9B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.8±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FA847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.8±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769E8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.1±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6D960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E1E87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 6 7 9 13</w:t>
            </w:r>
          </w:p>
        </w:tc>
      </w:tr>
      <w:tr w:rsidR="00567B10" w14:paraId="374BCBB2" w14:textId="77777777" w:rsidTr="00F77F46">
        <w:trPr>
          <w:trHeight w:val="57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C0B9A" w14:textId="77777777" w:rsidR="00567B10" w:rsidRDefault="00567B10" w:rsidP="00F77F46">
            <w:pPr>
              <w:widowControl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Li 201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5F2A1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+ Azithromycin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9E29A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71F2A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5</w:t>
            </w:r>
            <w:proofErr w:type="gramStart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po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ti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) 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+ Azithromycin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 (10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,qd)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35358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10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proofErr w:type="gramStart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</w:t>
            </w:r>
            <w:proofErr w:type="gramEnd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,qd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11C93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229CA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A03EB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550E6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D4B36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B57A4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E268A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8.9±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94EA2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8.9±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A4FCE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8.0±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45917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8.0±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ABD9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83BD3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 2 3 5 13</w:t>
            </w:r>
          </w:p>
        </w:tc>
      </w:tr>
      <w:tr w:rsidR="00567B10" w14:paraId="7B9A6F98" w14:textId="77777777" w:rsidTr="00F77F46">
        <w:trPr>
          <w:trHeight w:val="57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2E6C" w14:textId="77777777" w:rsidR="00567B10" w:rsidRDefault="00567B10" w:rsidP="00F77F46">
            <w:pPr>
              <w:widowControl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Li 2016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BDF5F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+ Azithromycin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4F5FD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DA06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5</w:t>
            </w:r>
            <w:proofErr w:type="gramStart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po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ti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) 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+ Azithromycin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 (10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,qd)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FAA26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10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proofErr w:type="gramStart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</w:t>
            </w:r>
            <w:proofErr w:type="gramEnd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,qd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F2AA8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42103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3297C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B5922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74B16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86DC0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721A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7.78±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3321B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7.78±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5E3E3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7.96±1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47080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7.96±1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CD410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04380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 2 3 13</w:t>
            </w:r>
          </w:p>
        </w:tc>
      </w:tr>
      <w:tr w:rsidR="00567B10" w14:paraId="6340F949" w14:textId="77777777" w:rsidTr="00F77F46">
        <w:trPr>
          <w:trHeight w:val="57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82236" w14:textId="77777777" w:rsidR="00567B10" w:rsidRDefault="00567B10" w:rsidP="00F77F46">
            <w:pPr>
              <w:widowControl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Li 2016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56588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+ Azithromyc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4EC3F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7FE8E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5</w:t>
            </w:r>
            <w:proofErr w:type="gramStart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po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ti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) 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+ Azithromycin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 (10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,qd)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D8D56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10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proofErr w:type="gramStart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</w:t>
            </w:r>
            <w:proofErr w:type="gramEnd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,qd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410E7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96701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15938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89A9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FD71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B82B1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1AB5F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8.9±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84B01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8.9±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249FE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9.2±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D6CF0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9.2±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920F6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234D0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 10</w:t>
            </w:r>
          </w:p>
        </w:tc>
      </w:tr>
      <w:tr w:rsidR="00567B10" w14:paraId="002BE6DA" w14:textId="77777777" w:rsidTr="00F77F46">
        <w:trPr>
          <w:trHeight w:val="57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84AAC" w14:textId="77777777" w:rsidR="00567B10" w:rsidRDefault="00567B10" w:rsidP="00F77F46">
            <w:pPr>
              <w:widowControl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Li 2016c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58A91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+ Azithromyc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1AD9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DA704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5</w:t>
            </w:r>
            <w:proofErr w:type="gramStart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po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ti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) 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+ Azithromycin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 (10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,qd)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D159A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10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proofErr w:type="gramStart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</w:t>
            </w:r>
            <w:proofErr w:type="gramEnd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,qd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283EB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BB971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6138B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8A01F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3C35E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ABB9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BBD3E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5.4±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7B323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5.7±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027B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-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0AE2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63F74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CEF7A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 2 3 4</w:t>
            </w:r>
          </w:p>
        </w:tc>
      </w:tr>
      <w:tr w:rsidR="00567B10" w14:paraId="42BEF18D" w14:textId="77777777" w:rsidTr="00F77F46">
        <w:trPr>
          <w:trHeight w:val="57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3F045" w14:textId="77777777" w:rsidR="00567B10" w:rsidRDefault="00567B10" w:rsidP="00F77F46">
            <w:pPr>
              <w:widowControl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Li 201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54DF3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+ Azithromyc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C450F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22BDD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5</w:t>
            </w:r>
            <w:proofErr w:type="gramStart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po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ti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) 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+ Azithromycin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 (10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,qd)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987D8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10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proofErr w:type="gramStart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</w:t>
            </w:r>
            <w:proofErr w:type="gramEnd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,qd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D12AF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2734F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E45DC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AF08B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B0CCB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68ACE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7F07A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6.83±2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16AE2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6.68±2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E55F6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.18±1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4B3EE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.32±1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78B26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21AE7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 2 3 5 7 8 9 10 11 12 13</w:t>
            </w:r>
          </w:p>
        </w:tc>
      </w:tr>
      <w:tr w:rsidR="00567B10" w14:paraId="7F90A80C" w14:textId="77777777" w:rsidTr="00F77F46">
        <w:trPr>
          <w:trHeight w:val="57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57BB3" w14:textId="77777777" w:rsidR="00567B10" w:rsidRDefault="00567B10" w:rsidP="00F77F46">
            <w:pPr>
              <w:widowControl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lastRenderedPageBreak/>
              <w:t>Liu 201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754D3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oral liquid + Azithromyc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DF17A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5B274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  <w:lang w:bidi="ar"/>
              </w:rPr>
              <w:t>SHL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oral liquid (1-3age:10</w:t>
            </w:r>
            <w:proofErr w:type="gramStart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ml,po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tid; 4-7age:20ml,po,bid or tid)+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br/>
              <w:t>Azithromycin  (sequential therapy:10mg/(kg·d),ivgtt,qd and 10mg/(kg·d),po,qd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C03E0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Azithromycin  (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sequential therapy:10mg/(kg·d),ivgtt,qd and 10mg/(kg·d),po,qd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D8C41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A7853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6D26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2B9D8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07A0B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6EB62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10451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5.9±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F58B0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6.1±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A39CB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80347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28F2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B05F8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 6 7 8 10 11 12 13</w:t>
            </w:r>
          </w:p>
        </w:tc>
      </w:tr>
      <w:tr w:rsidR="00567B10" w14:paraId="1F380B21" w14:textId="77777777" w:rsidTr="00F77F46">
        <w:trPr>
          <w:trHeight w:val="57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BD3F6" w14:textId="77777777" w:rsidR="00567B10" w:rsidRDefault="00567B10" w:rsidP="00F77F46">
            <w:pPr>
              <w:widowControl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Liu 201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F6B17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oral liquid + Azithromyc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C52C1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FAAA0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  <w:lang w:bidi="ar"/>
              </w:rPr>
              <w:t>SHL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oral liquid (1-3age:10</w:t>
            </w:r>
            <w:proofErr w:type="gramStart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ml,po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tid; 4-10age:20ml,po,tid)+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br/>
              <w:t>Azithromycin  (sequential therapy:1-2mg/ml,ivgtt,qd and 10mg/(kg·d),po,qd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1A75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Azithromycin  (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sequential therapy:1-2mg/ml,ivgtt,qd and 10mg/(kg·d),po,qd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DD87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67D4F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23A5C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59C2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4A855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AC41B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229FC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5.4±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16AC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5.7±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A6A61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FB80C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46FA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C954A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 2 3 4 10 11 12 13</w:t>
            </w:r>
          </w:p>
        </w:tc>
      </w:tr>
      <w:tr w:rsidR="00567B10" w14:paraId="2AE704B9" w14:textId="77777777" w:rsidTr="00F77F46">
        <w:trPr>
          <w:trHeight w:val="57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C342" w14:textId="77777777" w:rsidR="00567B10" w:rsidRDefault="00567B10" w:rsidP="00F77F46">
            <w:pPr>
              <w:widowControl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Liu 201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2A5C0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oral liquid + Azithromyc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D8A5E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22D43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  <w:lang w:bidi="ar"/>
              </w:rPr>
              <w:t>SHL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oral liquid (1-3age:10</w:t>
            </w:r>
            <w:proofErr w:type="gramStart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ml,po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tid; 4-7age:20ml,po,tid)+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br/>
              <w:t>Azithromycin  (sequential therapy:1mg/(kg·d),ivgtt,qd and 1mg/(kg·d),po,qd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F3983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Azithromycin  (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sequential therapy:1mg/(kg·d),ivgtt,qd and 1mg/(kg·d),po,qd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E05B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E475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40391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98A2D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6922D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29A2B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14AF2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6.58±2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51242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6.48±2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A60D7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.51±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20367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.43±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96473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F8E68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 2 3 4 5</w:t>
            </w:r>
          </w:p>
        </w:tc>
      </w:tr>
      <w:tr w:rsidR="00567B10" w14:paraId="6914C646" w14:textId="77777777" w:rsidTr="00F77F46">
        <w:trPr>
          <w:trHeight w:val="57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CF7FB" w14:textId="77777777" w:rsidR="00567B10" w:rsidRDefault="00567B10" w:rsidP="00F77F46">
            <w:pPr>
              <w:widowControl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Lu 201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26307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+ Azithromyc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DCD5A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BA5F3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5</w:t>
            </w:r>
            <w:proofErr w:type="gramStart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po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ti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) 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+ Azithromycin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 (10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,qd)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A3437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10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proofErr w:type="gramStart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</w:t>
            </w:r>
            <w:proofErr w:type="gramEnd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,qd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2131F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470E3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BB292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E597D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BF112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BFF27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85D2C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8.5±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B514E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8.3±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ADB87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9.2±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49ABD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9.5±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1368D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69CA8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 2 3 4 5 13</w:t>
            </w:r>
          </w:p>
        </w:tc>
      </w:tr>
      <w:tr w:rsidR="00567B10" w14:paraId="52E09C15" w14:textId="77777777" w:rsidTr="00F77F46">
        <w:trPr>
          <w:trHeight w:val="57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76530" w14:textId="77777777" w:rsidR="00567B10" w:rsidRDefault="00567B10" w:rsidP="00F77F46">
            <w:pPr>
              <w:widowControl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Lu 201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1C2A4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+ Azithromyc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5167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BF467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5</w:t>
            </w:r>
            <w:proofErr w:type="gramStart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po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ti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) 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+ Azithromycin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 (10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,qd)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BE218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10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proofErr w:type="gramStart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</w:t>
            </w:r>
            <w:proofErr w:type="gramEnd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,qd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D81EB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DEDFB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FBFAD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935AD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D01EA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F6691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EAC7B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8.12±4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BC26C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7.62±4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E9DFA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F334C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FBC4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6EF8D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 6 7 8 10 11 12</w:t>
            </w:r>
          </w:p>
        </w:tc>
      </w:tr>
      <w:tr w:rsidR="00567B10" w14:paraId="00CE302F" w14:textId="77777777" w:rsidTr="00F77F46">
        <w:trPr>
          <w:trHeight w:val="57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C3C0" w14:textId="77777777" w:rsidR="00567B10" w:rsidRDefault="00567B10" w:rsidP="00F77F46">
            <w:pPr>
              <w:widowControl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Luo 201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2425E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+ Azithromyc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8CAAC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3D6A4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5</w:t>
            </w:r>
            <w:proofErr w:type="gramStart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po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ti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) 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+ Azithromycin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 (10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,qd)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E273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10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proofErr w:type="gramStart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</w:t>
            </w:r>
            <w:proofErr w:type="gramEnd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,qd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380CA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07903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F2156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EB164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8184D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92D0B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1EE7E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6.58±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7160A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6.87±2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5554E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8.68±1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64962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8.85±1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A0958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55F84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567B10" w14:paraId="089E8C9F" w14:textId="77777777" w:rsidTr="00F77F46">
        <w:trPr>
          <w:trHeight w:val="57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B3DC4" w14:textId="77777777" w:rsidR="00567B10" w:rsidRDefault="00567B10" w:rsidP="00F77F46">
            <w:pPr>
              <w:widowControl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Shi 202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D2EA5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oral liquid + Azithromyc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335E3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70AAC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  <w:lang w:bidi="ar"/>
              </w:rPr>
              <w:t>SHL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oral liquid (1-3age:10</w:t>
            </w:r>
            <w:proofErr w:type="gramStart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ml,po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tid; 4-7age:20ml,po,tid)+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br/>
              <w:t xml:space="preserve">Azithromycin  (sequential 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therapy:10mg/(kg·d),ivgtt,qd and 10mg/(kg·d),po,qd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1349D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Azithromycin  (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sequential therapy:10mg/(kg·d),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ivgtt,qd and 10mg/(kg·d),po,qd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C337E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lastRenderedPageBreak/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0350D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00A1E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0E4EE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B7BF7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F9615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D9E4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.33±1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E3D9F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.28±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ED434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.28±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FA7C1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.53±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3814A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3B620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 2 3 4</w:t>
            </w:r>
          </w:p>
        </w:tc>
      </w:tr>
      <w:tr w:rsidR="00567B10" w14:paraId="1F07A2DF" w14:textId="77777777" w:rsidTr="00F77F46">
        <w:trPr>
          <w:trHeight w:val="57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55C92" w14:textId="77777777" w:rsidR="00567B10" w:rsidRDefault="00567B10" w:rsidP="00F77F46">
            <w:pPr>
              <w:widowControl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Wang 201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D1858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+ Azithromyc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BB080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EF1BE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5</w:t>
            </w:r>
            <w:proofErr w:type="gramStart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po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ti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) 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+ Azithromycin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 (10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,qd)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CFEA8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10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proofErr w:type="gramStart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</w:t>
            </w:r>
            <w:proofErr w:type="gramEnd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,qd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25DCD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57B88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0E634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C0B8C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3A540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732DF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79386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6.22±1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383AD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6.27±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F5166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7.22±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28FD2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7.2±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435FD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82EC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 6 7 9 13</w:t>
            </w:r>
          </w:p>
        </w:tc>
      </w:tr>
      <w:tr w:rsidR="00567B10" w14:paraId="5FC7EECF" w14:textId="77777777" w:rsidTr="00F77F46">
        <w:trPr>
          <w:trHeight w:val="57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144A" w14:textId="77777777" w:rsidR="00567B10" w:rsidRDefault="00567B10" w:rsidP="00F77F46">
            <w:pPr>
              <w:widowControl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Wang 2018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7151A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+ Azithromyc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16575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E1045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5</w:t>
            </w:r>
            <w:proofErr w:type="gramStart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po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ti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) 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+ Azithromycin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 (10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,qd)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30DF2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10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proofErr w:type="gramStart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</w:t>
            </w:r>
            <w:proofErr w:type="gramEnd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,qd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ABF73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F8401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8037E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AA641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8EF46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FF405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1485F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6.7±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240AC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6.5±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7F05B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CC627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A79A5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9809D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 2 5</w:t>
            </w:r>
          </w:p>
        </w:tc>
      </w:tr>
      <w:tr w:rsidR="00567B10" w14:paraId="2CA27929" w14:textId="77777777" w:rsidTr="00F77F46">
        <w:trPr>
          <w:trHeight w:val="57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16AFF" w14:textId="77777777" w:rsidR="00567B10" w:rsidRDefault="00567B10" w:rsidP="00F77F46">
            <w:pPr>
              <w:widowControl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Wang 2018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26C6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oral liquid + Azithromyc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5E5B1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98035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  <w:lang w:bidi="ar"/>
              </w:rPr>
              <w:t>SHL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oral liquid (1-3age:10</w:t>
            </w:r>
            <w:proofErr w:type="gramStart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ml,po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tid; 4-7age:20ml,po,tid)+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br/>
              <w:t>Azithromycin  (sequential therapy:10mg/(kg·d),ivgtt,qd and 10mg/(kg·d),po,qd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840FB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Azithromycin  (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sequential therapy:10mg/(kg·d),ivgtt,qd and 10mg/(kg·d),po,qd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19ADA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E637B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B27B2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EB27A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1D1DC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C88BD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68DC2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.73±1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91E32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.38±1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85262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D5AEE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65ACA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5DAA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 2 3 4 13</w:t>
            </w:r>
          </w:p>
        </w:tc>
      </w:tr>
      <w:tr w:rsidR="00567B10" w14:paraId="11B085E7" w14:textId="77777777" w:rsidTr="00F77F46">
        <w:trPr>
          <w:trHeight w:val="57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EE5B8" w14:textId="77777777" w:rsidR="00567B10" w:rsidRDefault="00567B10" w:rsidP="00F77F46">
            <w:pPr>
              <w:widowControl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Wang 2018c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FBD28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oral liquid + Azithromyc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85E01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B283B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  <w:lang w:bidi="ar"/>
              </w:rPr>
              <w:t>SHL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oral liquid (20</w:t>
            </w:r>
            <w:proofErr w:type="gramStart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ml,po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tid)+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br/>
              <w:t>Azithromycin  (sequential therapy:10mg/(kg·d),ivgtt,qd and 10mg/(kg·d),po,qd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30712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Azithromycin  (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sequential therapy:10mg/(kg·d),ivgtt,qd and 10mg/(kg·d),po,qd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31AC1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8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61E7A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8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C094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CFCA0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46E6C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D1F72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C15C7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6.73±1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C6A6E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6.82±1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BD075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.67±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8F1D2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.52±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1CC8C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0E6BC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 6 7 8 9 10 12 13</w:t>
            </w:r>
          </w:p>
        </w:tc>
      </w:tr>
      <w:tr w:rsidR="00567B10" w14:paraId="34D9B9B9" w14:textId="77777777" w:rsidTr="00F77F46">
        <w:trPr>
          <w:trHeight w:val="57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DACF6" w14:textId="77777777" w:rsidR="00567B10" w:rsidRDefault="00567B10" w:rsidP="00F77F46">
            <w:pPr>
              <w:widowControl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Wang 201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11C20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+ Azithromyc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0F1C1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77C51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1-3 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age: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5g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po,ti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;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age: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  <w:lang w:bidi="ar"/>
              </w:rPr>
              <w:t>10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po,ti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) 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+ Azithromycin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 (12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,qd)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8E500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12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proofErr w:type="gramStart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</w:t>
            </w:r>
            <w:proofErr w:type="gramEnd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,qd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605F8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FD42F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BE7CA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80C9E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8FA3D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4E521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6FD34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.3±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C820B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.5±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5A4C8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2.6±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F5CC1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1.3±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638A0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703CE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 6 7 8 10 12 13</w:t>
            </w:r>
          </w:p>
        </w:tc>
      </w:tr>
      <w:tr w:rsidR="00567B10" w14:paraId="1E435FEA" w14:textId="77777777" w:rsidTr="00F77F46">
        <w:trPr>
          <w:trHeight w:val="57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6B76A" w14:textId="77777777" w:rsidR="00567B10" w:rsidRDefault="00567B10" w:rsidP="00F77F46">
            <w:pPr>
              <w:widowControl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Xu 201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722BE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+ Azithromyc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CA692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EF6D2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5</w:t>
            </w:r>
            <w:proofErr w:type="gramStart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po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ti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) 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+ Azithromycin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 (8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,qd)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FB093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8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proofErr w:type="gramStart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</w:t>
            </w:r>
            <w:proofErr w:type="gramEnd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,qd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5F2E3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3AF22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25576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56CDA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DD0FE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78C65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1DCA8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7.9±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AC3F7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8.8±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CB7A3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6.8±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DF16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7.9±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3131A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08AA2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 2 3 5 13</w:t>
            </w:r>
          </w:p>
        </w:tc>
      </w:tr>
      <w:tr w:rsidR="00567B10" w14:paraId="42819094" w14:textId="77777777" w:rsidTr="00F77F46">
        <w:trPr>
          <w:trHeight w:val="57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5F8A" w14:textId="77777777" w:rsidR="00567B10" w:rsidRDefault="00567B10" w:rsidP="00F77F46">
            <w:pPr>
              <w:widowControl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Yao 201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4E834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oral liquid + Azithromyc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D0023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B1243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  <w:lang w:bidi="ar"/>
              </w:rPr>
              <w:t>SHL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oral liquid (1-3age:10</w:t>
            </w:r>
            <w:proofErr w:type="gramStart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ml,po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tid; 4-7age:20ml,po,tid)+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br/>
              <w:t>Azithromycin  (sequential therapy:15mg/(kg·d),ivgtt,qd and 10-12mg/(kg·d),po,qd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85C1F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Azithromycin  (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sequential therapy:15mg/(kg·d),ivgtt,qd and 10-12mg/(kg·d),po,qd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2EB8D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35558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DD1A1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00453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2C14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E0542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C72A5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.57±1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6EA3A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.98±1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47515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.75±1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C8171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.23±1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EAB95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963AC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 2 3 4 13</w:t>
            </w:r>
          </w:p>
        </w:tc>
      </w:tr>
      <w:tr w:rsidR="00567B10" w14:paraId="308DE42E" w14:textId="77777777" w:rsidTr="00F77F46">
        <w:trPr>
          <w:trHeight w:val="57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46876" w14:textId="77777777" w:rsidR="00567B10" w:rsidRDefault="00567B10" w:rsidP="00F77F46">
            <w:pPr>
              <w:widowControl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lastRenderedPageBreak/>
              <w:t>Zhang 201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869E1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+ Azithromyc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2D60C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A6733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5</w:t>
            </w:r>
            <w:proofErr w:type="gramStart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po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ti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) 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+ Azithromycin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 (8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,qd)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5C508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8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proofErr w:type="gramStart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</w:t>
            </w:r>
            <w:proofErr w:type="gramEnd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,qd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46B8B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E90B5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25F1A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718C6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E43D8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D613B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7CAE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8.65±2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00224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8.79±2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F1371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8.25±2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9B342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8.02±2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EE9AE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797F8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 6 7 9 13</w:t>
            </w:r>
          </w:p>
        </w:tc>
      </w:tr>
      <w:tr w:rsidR="00567B10" w14:paraId="1535F1DA" w14:textId="77777777" w:rsidTr="00F77F46">
        <w:trPr>
          <w:trHeight w:val="57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77F71" w14:textId="77777777" w:rsidR="00567B10" w:rsidRDefault="00567B10" w:rsidP="00F77F46">
            <w:pPr>
              <w:widowControl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Zhang 201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0FDDF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oral liquid + Azithromyc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83C75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45CA6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  <w:lang w:bidi="ar"/>
              </w:rPr>
              <w:t>SHL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oral liquid (1-3age:10</w:t>
            </w:r>
            <w:proofErr w:type="gramStart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ml,po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tid; 4-7age:20ml,po,tid)+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br/>
              <w:t>Azithromycin  (sequential therapy:10mg/(kg·d),ivgtt,qd and 10mg/(kg·d),po,qd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327CC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Azithromycin  (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sequential therapy:10mg/(kg·d),ivgtt,qd and 10mg/(kg·d),po,qd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A6845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EEA85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7DDC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45051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A2DA2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58395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5BBE8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.61±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65F6A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.01±1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73ED3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.69±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1EBEA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.97±1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41984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3CEEB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 2 3 4 5 10 11 13</w:t>
            </w:r>
          </w:p>
        </w:tc>
      </w:tr>
      <w:tr w:rsidR="00567B10" w14:paraId="5271C697" w14:textId="77777777" w:rsidTr="00F77F46">
        <w:trPr>
          <w:trHeight w:val="57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C01ED" w14:textId="77777777" w:rsidR="00567B10" w:rsidRDefault="00567B10" w:rsidP="00F77F46">
            <w:pPr>
              <w:widowControl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Zhang 2018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2B0C0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+ Azithromyc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36C73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4422F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5</w:t>
            </w:r>
            <w:proofErr w:type="gramStart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po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ti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) 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+ Azithromycin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 (8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,qd)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BDDB8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8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proofErr w:type="gramStart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</w:t>
            </w:r>
            <w:proofErr w:type="gramEnd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,qd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58ABF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8B65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86301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ADBB4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B6707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C3AD5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9B534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6.7±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94BBB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6.8±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B157B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6.5±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3F3A4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6.8±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699E4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AAC53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 2 3 4 10</w:t>
            </w:r>
          </w:p>
        </w:tc>
      </w:tr>
      <w:tr w:rsidR="00567B10" w14:paraId="6B50D07A" w14:textId="77777777" w:rsidTr="00F77F46">
        <w:trPr>
          <w:trHeight w:val="57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C71E8" w14:textId="77777777" w:rsidR="00567B10" w:rsidRDefault="00567B10" w:rsidP="00F77F46">
            <w:pPr>
              <w:widowControl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Zhang 2018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AD66E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+ Azithromyc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10B43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9BFE2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5</w:t>
            </w:r>
            <w:proofErr w:type="gramStart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po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ti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) 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+ Azithromycin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 (8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,qd)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34A4D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8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proofErr w:type="gramStart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</w:t>
            </w:r>
            <w:proofErr w:type="gramEnd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,qd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60F90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FEBDE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882BB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C2D08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8515E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6453C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AF093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C392D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A6445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5545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1DDC2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5260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1 6 7 9 13</w:t>
            </w:r>
          </w:p>
        </w:tc>
      </w:tr>
      <w:tr w:rsidR="00567B10" w14:paraId="2AAE37A8" w14:textId="77777777" w:rsidTr="00F77F46">
        <w:trPr>
          <w:trHeight w:val="57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AD4C7" w14:textId="77777777" w:rsidR="00567B10" w:rsidRDefault="00567B10" w:rsidP="00F77F46">
            <w:pPr>
              <w:widowControl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Zhao 201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1A4E5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+ Azithromyc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FAD6D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CE5F8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5</w:t>
            </w:r>
            <w:proofErr w:type="gramStart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po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ti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) 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+ Azithromycin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 (10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,qd)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F3DDA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10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proofErr w:type="gramStart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</w:t>
            </w:r>
            <w:proofErr w:type="gramEnd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,qd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4971B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5C884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A4466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ECBBB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A9422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1B5F8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EA7DC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7.89±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A88AD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7.89±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A21F4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5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53D9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5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8D3A6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C6291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567B10" w14:paraId="5DC4AA2E" w14:textId="77777777" w:rsidTr="00F77F46">
        <w:trPr>
          <w:trHeight w:val="576"/>
        </w:trPr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899FFD8" w14:textId="77777777" w:rsidR="00567B10" w:rsidRDefault="00567B10" w:rsidP="00F77F46">
            <w:pPr>
              <w:widowControl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Zheng 201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6F8FD2D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+ Azithromyc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9157CFD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868E75A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SHL granules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5</w:t>
            </w:r>
            <w:proofErr w:type="gramStart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po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,ti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) 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+ Azithromycin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 xml:space="preserve"> (10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,qd)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B8041AF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 xml:space="preserve">Azithromycin </w:t>
            </w:r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(10mg/(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kg·d</w:t>
            </w:r>
            <w:proofErr w:type="gramStart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),po</w:t>
            </w:r>
            <w:proofErr w:type="gramEnd"/>
            <w:r>
              <w:rPr>
                <w:rFonts w:eastAsia="SimSun" w:cs="Times New Roman" w:hint="eastAsia"/>
                <w:color w:val="000000"/>
                <w:kern w:val="0"/>
                <w:sz w:val="15"/>
                <w:szCs w:val="15"/>
              </w:rPr>
              <w:t>,qd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264B62E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CADFA3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9652BAE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9499D49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823C2A7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EEF3EEE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B4E2E7E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8.63±2.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15A5F55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8.93±2.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3080543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8.33±2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5BEBCD3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7.67±2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15EAA32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7B3F4D7" w14:textId="77777777" w:rsidR="00567B10" w:rsidRDefault="00567B10" w:rsidP="00F77F46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kern w:val="0"/>
                <w:sz w:val="15"/>
                <w:szCs w:val="15"/>
              </w:rPr>
              <w:t>1 2 3 4 6 7 9 13</w:t>
            </w:r>
          </w:p>
        </w:tc>
      </w:tr>
    </w:tbl>
    <w:p w14:paraId="5CC18AE3" w14:textId="77777777" w:rsidR="00567B10" w:rsidRDefault="00567B10" w:rsidP="00567B10">
      <w:pPr>
        <w:rPr>
          <w:rFonts w:eastAsiaTheme="minorEastAsia"/>
        </w:rPr>
      </w:pPr>
    </w:p>
    <w:p w14:paraId="07FA210D" w14:textId="77777777" w:rsidR="00567B10" w:rsidRDefault="00567B10" w:rsidP="00567B10">
      <w:pPr>
        <w:rPr>
          <w:rFonts w:cs="Times New Roman"/>
          <w:sz w:val="24"/>
        </w:rPr>
      </w:pPr>
      <w:r>
        <w:rPr>
          <w:rFonts w:cs="Times New Roman"/>
          <w:b/>
          <w:bCs/>
          <w:sz w:val="24"/>
        </w:rPr>
        <w:t>Groups</w:t>
      </w:r>
      <w:r>
        <w:rPr>
          <w:rFonts w:eastAsia="SimSun" w:cs="Times New Roman" w:hint="eastAsia"/>
          <w:b/>
          <w:bCs/>
          <w:sz w:val="24"/>
        </w:rPr>
        <w:t xml:space="preserve">: </w:t>
      </w:r>
      <w:r>
        <w:rPr>
          <w:rFonts w:cs="Times New Roman"/>
          <w:sz w:val="24"/>
        </w:rPr>
        <w:t>T: Treatment group; C: Control group</w:t>
      </w:r>
    </w:p>
    <w:p w14:paraId="21D2A97F" w14:textId="77777777" w:rsidR="00567B10" w:rsidRDefault="00567B10" w:rsidP="00567B10">
      <w:pPr>
        <w:rPr>
          <w:rFonts w:cs="Times New Roman"/>
          <w:b/>
          <w:bCs/>
          <w:sz w:val="24"/>
        </w:rPr>
      </w:pPr>
      <w:r>
        <w:rPr>
          <w:rFonts w:cs="Times New Roman"/>
          <w:b/>
          <w:bCs/>
          <w:sz w:val="24"/>
        </w:rPr>
        <w:t>Interventions:</w:t>
      </w:r>
      <w:r>
        <w:rPr>
          <w:rFonts w:cs="Times New Roman"/>
          <w:sz w:val="24"/>
        </w:rPr>
        <w:t xml:space="preserve"> SHL: Shuanghuanlian (oral liquid/ granules)</w:t>
      </w:r>
      <w:r>
        <w:rPr>
          <w:rFonts w:cs="Times New Roman"/>
          <w:b/>
          <w:bCs/>
          <w:sz w:val="24"/>
        </w:rPr>
        <w:t xml:space="preserve"> </w:t>
      </w:r>
    </w:p>
    <w:p w14:paraId="29BD2256" w14:textId="77777777" w:rsidR="00567B10" w:rsidRDefault="00567B10" w:rsidP="00567B10">
      <w:pPr>
        <w:rPr>
          <w:rFonts w:eastAsiaTheme="minorEastAsia"/>
        </w:rPr>
      </w:pPr>
      <w:r>
        <w:rPr>
          <w:rFonts w:cs="Times New Roman"/>
          <w:b/>
          <w:bCs/>
          <w:sz w:val="24"/>
        </w:rPr>
        <w:t>Outcome measurements</w:t>
      </w:r>
      <w:r>
        <w:rPr>
          <w:rFonts w:eastAsia="SimSun" w:cs="Times New Roman" w:hint="eastAsia"/>
          <w:b/>
          <w:bCs/>
          <w:sz w:val="24"/>
        </w:rPr>
        <w:t>:</w:t>
      </w:r>
      <w:r>
        <w:rPr>
          <w:rFonts w:eastAsiaTheme="minorEastAsia" w:hint="eastAsia"/>
        </w:rPr>
        <w:t xml:space="preserve"> 1</w:t>
      </w:r>
      <w:r>
        <w:rPr>
          <w:rFonts w:cs="Times New Roman"/>
          <w:sz w:val="24"/>
        </w:rPr>
        <w:t xml:space="preserve">: response rate; 2: disappearance time of fever; 3: disappearance time of cough; 4: disappearance time of pulmonary rales; 5: average hospitalization time; 6: CD3+ T lymphocytes (CD3+); 7: CD4 + T lymphocytes (CD4+); 8: CD8+ T lymphocytes (CD8+); 9: CD4+ T lymphocytes / CD8+ T lymphocytes (CD4+/CD8+); 10: </w:t>
      </w:r>
      <w:hyperlink r:id="rId6" w:history="1">
        <w:r>
          <w:rPr>
            <w:rFonts w:cs="Times New Roman"/>
            <w:sz w:val="24"/>
          </w:rPr>
          <w:t>interleukin</w:t>
        </w:r>
      </w:hyperlink>
      <w:r>
        <w:rPr>
          <w:rFonts w:cs="Times New Roman"/>
          <w:sz w:val="24"/>
        </w:rPr>
        <w:t xml:space="preserve">-6 (IL-6); 11: </w:t>
      </w:r>
      <w:bookmarkStart w:id="0" w:name="_Hlk60868132"/>
      <w:r>
        <w:rPr>
          <w:rFonts w:cs="Times New Roman"/>
          <w:sz w:val="24"/>
        </w:rPr>
        <w:fldChar w:fldCharType="begin"/>
      </w:r>
      <w:r>
        <w:rPr>
          <w:rFonts w:cs="Times New Roman"/>
          <w:sz w:val="24"/>
        </w:rPr>
        <w:instrText xml:space="preserve"> HYPERLINK "javascript:;" </w:instrText>
      </w:r>
      <w:r>
        <w:rPr>
          <w:rFonts w:cs="Times New Roman"/>
          <w:sz w:val="24"/>
        </w:rPr>
        <w:fldChar w:fldCharType="separate"/>
      </w:r>
      <w:r>
        <w:rPr>
          <w:rFonts w:cs="Times New Roman"/>
          <w:sz w:val="24"/>
        </w:rPr>
        <w:t>interleukin</w:t>
      </w:r>
      <w:r>
        <w:rPr>
          <w:rFonts w:cs="Times New Roman"/>
          <w:sz w:val="24"/>
        </w:rPr>
        <w:fldChar w:fldCharType="end"/>
      </w:r>
      <w:r>
        <w:rPr>
          <w:rFonts w:cs="Times New Roman"/>
          <w:sz w:val="24"/>
        </w:rPr>
        <w:t>-8 (IL-8)</w:t>
      </w:r>
      <w:bookmarkEnd w:id="0"/>
      <w:r>
        <w:rPr>
          <w:rFonts w:cs="Times New Roman"/>
          <w:sz w:val="24"/>
        </w:rPr>
        <w:t>; 12: tumor necrosis factor-α (TNF-α); 13: adverse events.</w:t>
      </w:r>
    </w:p>
    <w:p w14:paraId="33F85336" w14:textId="77777777" w:rsidR="00604D1F" w:rsidRPr="00567B10" w:rsidRDefault="00604D1F"/>
    <w:sectPr w:rsidR="00604D1F" w:rsidRPr="00567B10" w:rsidSect="00BB0C22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A14229" w14:textId="77777777" w:rsidR="00247B2F" w:rsidRDefault="00247B2F" w:rsidP="00BB0C22">
      <w:r>
        <w:separator/>
      </w:r>
    </w:p>
  </w:endnote>
  <w:endnote w:type="continuationSeparator" w:id="0">
    <w:p w14:paraId="72327103" w14:textId="77777777" w:rsidR="00247B2F" w:rsidRDefault="00247B2F" w:rsidP="00BB0C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E12C9" w14:textId="77777777" w:rsidR="00247B2F" w:rsidRDefault="00247B2F" w:rsidP="00BB0C22">
      <w:r>
        <w:separator/>
      </w:r>
    </w:p>
  </w:footnote>
  <w:footnote w:type="continuationSeparator" w:id="0">
    <w:p w14:paraId="29CC9CF1" w14:textId="77777777" w:rsidR="00247B2F" w:rsidRDefault="00247B2F" w:rsidP="00BB0C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9EB"/>
    <w:rsid w:val="002024F1"/>
    <w:rsid w:val="00247B2F"/>
    <w:rsid w:val="003B06AE"/>
    <w:rsid w:val="003C3E00"/>
    <w:rsid w:val="00427ED4"/>
    <w:rsid w:val="00567B10"/>
    <w:rsid w:val="00604D1F"/>
    <w:rsid w:val="006F11B9"/>
    <w:rsid w:val="008C3233"/>
    <w:rsid w:val="009C19EB"/>
    <w:rsid w:val="00B7525E"/>
    <w:rsid w:val="00BB0C22"/>
    <w:rsid w:val="00D37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629C6AE"/>
  <w15:chartTrackingRefBased/>
  <w15:docId w15:val="{E3375183-E20D-448E-9E0C-6B9694C3E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C22"/>
    <w:pPr>
      <w:widowControl w:val="0"/>
      <w:jc w:val="both"/>
    </w:pPr>
    <w:rPr>
      <w:rFonts w:ascii="Times New Roman" w:eastAsia="Times New Roman" w:hAnsi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525E"/>
    <w:pPr>
      <w:keepNext/>
      <w:keepLines/>
      <w:spacing w:before="340" w:after="330" w:line="578" w:lineRule="auto"/>
      <w:jc w:val="left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7525E"/>
    <w:rPr>
      <w:rFonts w:ascii="Times New Roman" w:eastAsia="Times New Roman" w:hAnsi="Times New Roman"/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BB0C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0C22"/>
    <w:rPr>
      <w:rFonts w:ascii="Times New Roman" w:eastAsia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0C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0C22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48</Words>
  <Characters>6545</Characters>
  <Application>Microsoft Office Word</Application>
  <DocSecurity>0</DocSecurity>
  <Lines>54</Lines>
  <Paragraphs>15</Paragraphs>
  <ScaleCrop>false</ScaleCrop>
  <Company/>
  <LinksUpToDate>false</LinksUpToDate>
  <CharactersWithSpaces>7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zhe199325@outlook.com</dc:creator>
  <cp:keywords/>
  <dc:description/>
  <cp:lastModifiedBy>chn off35</cp:lastModifiedBy>
  <cp:revision>14</cp:revision>
  <dcterms:created xsi:type="dcterms:W3CDTF">2021-01-14T16:09:00Z</dcterms:created>
  <dcterms:modified xsi:type="dcterms:W3CDTF">2021-07-06T17:18:00Z</dcterms:modified>
</cp:coreProperties>
</file>